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B64" w:rsidRPr="000471BB" w:rsidRDefault="000471BB" w:rsidP="000471BB">
      <w:pPr>
        <w:ind w:leftChars="-743" w:left="-1135" w:rightChars="-432" w:right="-907" w:hangingChars="177" w:hanging="425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0471BB">
        <w:rPr>
          <w:rFonts w:ascii="Times New Roman" w:hAnsi="Times New Roman" w:cs="Times New Roman"/>
          <w:kern w:val="0"/>
          <w:sz w:val="24"/>
          <w:szCs w:val="24"/>
        </w:rPr>
        <w:t xml:space="preserve">Supplementary Table </w:t>
      </w:r>
      <w:r w:rsidRPr="000471BB">
        <w:rPr>
          <w:rFonts w:ascii="Times New Roman" w:hAnsi="Times New Roman" w:cs="Times New Roman"/>
          <w:kern w:val="0"/>
          <w:sz w:val="24"/>
          <w:szCs w:val="24"/>
        </w:rPr>
        <w:t>3</w:t>
      </w:r>
      <w:r w:rsidR="00650B64" w:rsidRPr="000471B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50B64" w:rsidRPr="000471BB">
        <w:rPr>
          <w:rFonts w:ascii="Times New Roman" w:hAnsi="Times New Roman" w:cs="Times New Roman"/>
          <w:bCs/>
          <w:kern w:val="0"/>
          <w:sz w:val="24"/>
          <w:szCs w:val="24"/>
        </w:rPr>
        <w:t>Brain regions of abnormal</w:t>
      </w:r>
      <w:r w:rsidR="00650B64" w:rsidRPr="000471B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C1FFA" w:rsidRPr="000471BB">
        <w:rPr>
          <w:rFonts w:ascii="Times New Roman" w:hAnsi="Times New Roman" w:cs="Times New Roman"/>
          <w:kern w:val="0"/>
          <w:sz w:val="24"/>
          <w:szCs w:val="24"/>
        </w:rPr>
        <w:t>cortical connectivity</w:t>
      </w:r>
      <w:r w:rsidR="00650B64" w:rsidRPr="000471BB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</w:t>
      </w:r>
      <w:proofErr w:type="spellStart"/>
      <w:r w:rsidR="00650B64" w:rsidRPr="000471BB">
        <w:rPr>
          <w:rFonts w:ascii="Times New Roman" w:hAnsi="Times New Roman" w:cs="Times New Roman"/>
          <w:bCs/>
          <w:kern w:val="0"/>
          <w:sz w:val="24"/>
          <w:szCs w:val="24"/>
        </w:rPr>
        <w:t>sPD</w:t>
      </w:r>
      <w:proofErr w:type="spellEnd"/>
      <w:r w:rsidR="00650B64" w:rsidRPr="000471BB">
        <w:rPr>
          <w:rFonts w:ascii="Times New Roman" w:hAnsi="Times New Roman" w:cs="Times New Roman"/>
          <w:bCs/>
          <w:kern w:val="0"/>
          <w:sz w:val="24"/>
          <w:szCs w:val="24"/>
        </w:rPr>
        <w:t xml:space="preserve"> patients versus control in seed 1</w:t>
      </w:r>
    </w:p>
    <w:tbl>
      <w:tblPr>
        <w:tblW w:w="1077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992"/>
        <w:gridCol w:w="992"/>
        <w:gridCol w:w="993"/>
        <w:gridCol w:w="708"/>
        <w:gridCol w:w="993"/>
        <w:gridCol w:w="1417"/>
        <w:gridCol w:w="1418"/>
        <w:gridCol w:w="1134"/>
      </w:tblGrid>
      <w:tr w:rsidR="00650B64" w:rsidRPr="00650B64" w:rsidTr="00234650">
        <w:trPr>
          <w:trHeight w:val="555"/>
        </w:trPr>
        <w:tc>
          <w:tcPr>
            <w:tcW w:w="2127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rain regions of abnormal</w:t>
            </w: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9C1FF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tical connectivity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ordinates</w:t>
            </w:r>
          </w:p>
        </w:tc>
        <w:tc>
          <w:tcPr>
            <w:tcW w:w="708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Voxel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ak F</w:t>
            </w:r>
          </w:p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ore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650B64">
            <w:pPr>
              <w:ind w:firstLineChars="400" w:firstLine="7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an cortical </w:t>
            </w:r>
          </w:p>
          <w:p w:rsidR="00650B64" w:rsidRPr="00650B64" w:rsidRDefault="00650B64" w:rsidP="00650B6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ructural connectivity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650B64" w:rsidRPr="00650B64" w:rsidTr="00234650">
        <w:trPr>
          <w:trHeight w:val="258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708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B64" w:rsidRPr="00650B64" w:rsidTr="00234650">
        <w:trPr>
          <w:trHeight w:val="328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R</w:t>
            </w:r>
            <w:proofErr w:type="spellEnd"/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440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9.6614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3552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3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9215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634±4.0941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92±1.505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074*</w:t>
            </w: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p_Motor_Area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168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076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0375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152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095±7.513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228±2.536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676*</w:t>
            </w:r>
          </w:p>
        </w:tc>
      </w:tr>
      <w:tr w:rsidR="00650B64" w:rsidRPr="00650B64" w:rsidTr="00234650">
        <w:trPr>
          <w:trHeight w:val="24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per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999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420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6443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.56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777±2.067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669±1.483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5354*</w:t>
            </w:r>
          </w:p>
        </w:tc>
      </w:tr>
      <w:tr w:rsidR="00650B64" w:rsidRPr="00650B64" w:rsidTr="00234650">
        <w:trPr>
          <w:trHeight w:val="276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940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131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.1176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.633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033±2.40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55±1.2379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6450</w:t>
            </w:r>
          </w:p>
        </w:tc>
      </w:tr>
      <w:tr w:rsidR="00650B64" w:rsidRPr="00650B64" w:rsidTr="00234650">
        <w:trPr>
          <w:trHeight w:val="33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Orb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215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078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43741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71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36±2.149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018±0.7499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7266</w:t>
            </w:r>
          </w:p>
        </w:tc>
      </w:tr>
      <w:tr w:rsidR="00650B64" w:rsidRPr="00650B64" w:rsidTr="00234650">
        <w:trPr>
          <w:trHeight w:val="291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rb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362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.754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64146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399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629±2.290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77±1.490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961*</w:t>
            </w:r>
          </w:p>
        </w:tc>
      </w:tr>
      <w:tr w:rsidR="00650B64" w:rsidRPr="00650B64" w:rsidTr="00234650">
        <w:trPr>
          <w:trHeight w:val="34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Orb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0295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859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43922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458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724±2.013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574±0.878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246*</w:t>
            </w:r>
          </w:p>
        </w:tc>
      </w:tr>
      <w:tr w:rsidR="00650B64" w:rsidRPr="00650B64" w:rsidTr="00234650">
        <w:trPr>
          <w:trHeight w:val="276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Medial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01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661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3079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397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628±6.737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21±2.171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2624*</w:t>
            </w:r>
          </w:p>
        </w:tc>
      </w:tr>
      <w:tr w:rsidR="00650B64" w:rsidRPr="00650B64" w:rsidTr="00234650">
        <w:trPr>
          <w:trHeight w:val="306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Tri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487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832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3464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.81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414±2.328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409±1.317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046*</w:t>
            </w: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raMarginal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039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0.023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3603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94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006±3.759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27±1.156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9956</w:t>
            </w: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landic_Oper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299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6061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9339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.480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021±2.845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814±2.057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8526</w:t>
            </w:r>
          </w:p>
        </w:tc>
      </w:tr>
      <w:tr w:rsidR="00650B64" w:rsidRPr="00650B64" w:rsidTr="00234650">
        <w:trPr>
          <w:trHeight w:val="306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central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18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8737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8891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.7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743±2.668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483±0.959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5825</w:t>
            </w:r>
          </w:p>
        </w:tc>
      </w:tr>
      <w:tr w:rsidR="00650B64" w:rsidRPr="00650B64" w:rsidTr="00234650">
        <w:trPr>
          <w:trHeight w:val="306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entral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996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533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8643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.587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61±3.522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56±1.207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9155*</w:t>
            </w: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3.725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567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2246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874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344±3.779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865±1.882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756*</w:t>
            </w:r>
          </w:p>
        </w:tc>
      </w:tr>
      <w:tr w:rsidR="00650B64" w:rsidRPr="00650B64" w:rsidTr="00234650">
        <w:trPr>
          <w:trHeight w:val="306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L</w:t>
            </w:r>
            <w:proofErr w:type="spellEnd"/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29.795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1.7346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52.8508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25.0259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916±3.1216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301±1.50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592*</w:t>
            </w:r>
          </w:p>
        </w:tc>
      </w:tr>
      <w:tr w:rsidR="00650B64" w:rsidRPr="00650B64" w:rsidTr="00234650">
        <w:trPr>
          <w:trHeight w:val="33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central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50.348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10.325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33.6877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7.067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947±2.949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531±0.843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2991</w:t>
            </w:r>
          </w:p>
        </w:tc>
      </w:tr>
      <w:tr w:rsidR="00650B64" w:rsidRPr="00650B64" w:rsidTr="00234650">
        <w:trPr>
          <w:trHeight w:val="291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entral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48.314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10.28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37.4583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9.916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045±4.174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087±1.447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354*</w:t>
            </w: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Post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9.2269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48.166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31.0595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7.713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715±2.30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828±1.245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2417</w:t>
            </w: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Mid_L</w:t>
            </w:r>
            <w:proofErr w:type="spellEnd"/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7.8758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38.1593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38.197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8.5152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653±2.3581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93±1.0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3205</w:t>
            </w:r>
          </w:p>
        </w:tc>
      </w:tr>
      <w:tr w:rsidR="00650B64" w:rsidRPr="00650B64" w:rsidTr="00234650">
        <w:trPr>
          <w:trHeight w:val="338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9.7236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52.768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36.5277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4.507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3±2.019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682±0.916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7195</w:t>
            </w:r>
          </w:p>
        </w:tc>
      </w:tr>
      <w:tr w:rsidR="00650B64" w:rsidRPr="00650B64" w:rsidTr="00234650">
        <w:trPr>
          <w:trHeight w:val="39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central_Lobule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9.3854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26.239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48.1697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0.117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533±5.054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135±1.7239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9661</w:t>
            </w:r>
          </w:p>
        </w:tc>
      </w:tr>
      <w:tr w:rsidR="00650B64" w:rsidRPr="00650B64" w:rsidTr="00234650">
        <w:trPr>
          <w:trHeight w:val="39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schl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55.17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19.016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6.45984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3.612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497±3.054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06±1.43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609*</w:t>
            </w:r>
          </w:p>
        </w:tc>
      </w:tr>
      <w:tr w:rsidR="00650B64" w:rsidRPr="00650B64" w:rsidTr="00234650">
        <w:trPr>
          <w:trHeight w:val="390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B64" w:rsidRPr="00650B64" w:rsidTr="00234650">
        <w:trPr>
          <w:trHeight w:val="245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Sup_R</w:t>
            </w:r>
            <w:proofErr w:type="spellEnd"/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136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9.9362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9752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2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355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461±4.3355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248±1.67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696*</w:t>
            </w:r>
          </w:p>
        </w:tc>
      </w:tr>
      <w:tr w:rsidR="00650B64" w:rsidRPr="00650B64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raMarginal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89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6.854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579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78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239±4.277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854±1.330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7877</w:t>
            </w:r>
          </w:p>
        </w:tc>
      </w:tr>
      <w:tr w:rsidR="00650B64" w:rsidRPr="00650B64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per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6.2155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460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3738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299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924±3.39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53±1.075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5602</w:t>
            </w:r>
          </w:p>
        </w:tc>
      </w:tr>
      <w:tr w:rsidR="00650B64" w:rsidRPr="00650B64" w:rsidTr="00234650">
        <w:trPr>
          <w:trHeight w:val="289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B64" w:rsidRPr="00650B64" w:rsidTr="00234650">
        <w:trPr>
          <w:trHeight w:val="289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sula_L</w:t>
            </w:r>
            <w:proofErr w:type="spellEnd"/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35.87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3.35672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2.031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4.78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447±5.1793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796±1.670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6864</w:t>
            </w:r>
          </w:p>
        </w:tc>
      </w:tr>
      <w:tr w:rsidR="00650B64" w:rsidRPr="00650B64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raMarginal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52.0215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23.660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20.0652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20.427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962±2.822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276±1.295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1034</w:t>
            </w:r>
          </w:p>
        </w:tc>
      </w:tr>
      <w:tr w:rsidR="00650B64" w:rsidRPr="00650B64" w:rsidTr="00234650">
        <w:trPr>
          <w:trHeight w:val="300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landic_Oper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45.854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24.413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9.3617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7.924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439±3.105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385±1.273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4724</w:t>
            </w:r>
          </w:p>
        </w:tc>
      </w:tr>
      <w:tr w:rsidR="00650B64" w:rsidRPr="00650B64" w:rsidTr="00234650">
        <w:trPr>
          <w:trHeight w:val="300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central_L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52.22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-22.392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9.6792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sz w:val="18"/>
                <w:szCs w:val="18"/>
              </w:rPr>
              <w:t>19.659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534±2.943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818±1.098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8076</w:t>
            </w:r>
          </w:p>
        </w:tc>
      </w:tr>
      <w:tr w:rsidR="00650B64" w:rsidRPr="00650B64" w:rsidTr="00234650">
        <w:trPr>
          <w:trHeight w:val="285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Post_R</w:t>
            </w:r>
            <w:proofErr w:type="spellEnd"/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841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8.5777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4484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8493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62±2.4685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126±0.748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9606</w:t>
            </w:r>
          </w:p>
        </w:tc>
      </w:tr>
      <w:tr w:rsidR="00650B64" w:rsidRPr="00650B64" w:rsidTr="00234650">
        <w:trPr>
          <w:trHeight w:val="315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Mid_R</w:t>
            </w:r>
            <w:proofErr w:type="spellEnd"/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942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1.0352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0581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0014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179±2.2695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154±1.214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2275</w:t>
            </w:r>
          </w:p>
        </w:tc>
      </w:tr>
      <w:tr w:rsidR="00650B64" w:rsidRPr="00650B64" w:rsidTr="00234650">
        <w:trPr>
          <w:trHeight w:val="180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lastRenderedPageBreak/>
              <w:t>Cont</w:t>
            </w: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50B64" w:rsidRPr="00650B64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R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169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2.88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0562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226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151±2.205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011±0.889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4751</w:t>
            </w:r>
          </w:p>
        </w:tc>
      </w:tr>
      <w:tr w:rsidR="00650B64" w:rsidRPr="00650B64" w:rsidTr="00234650">
        <w:trPr>
          <w:trHeight w:val="289"/>
        </w:trPr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B64" w:rsidRPr="00650B64" w:rsidTr="00234650">
        <w:trPr>
          <w:trHeight w:val="289"/>
        </w:trPr>
        <w:tc>
          <w:tcPr>
            <w:tcW w:w="212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L</w:t>
            </w:r>
            <w:proofErr w:type="spellEnd"/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9.103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3826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9105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780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781±2.7955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566±1.340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7266</w:t>
            </w:r>
          </w:p>
        </w:tc>
      </w:tr>
      <w:tr w:rsidR="00650B64" w:rsidRPr="00650B64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5.516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129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8976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700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996±3.078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84±1.13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943*</w:t>
            </w:r>
          </w:p>
        </w:tc>
      </w:tr>
      <w:tr w:rsidR="00650B64" w:rsidRPr="00650B64" w:rsidTr="00234650">
        <w:trPr>
          <w:trHeight w:val="289"/>
        </w:trPr>
        <w:tc>
          <w:tcPr>
            <w:tcW w:w="212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Tri_L</w:t>
            </w:r>
            <w:proofErr w:type="spellEnd"/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2.391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615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646</w:t>
            </w:r>
          </w:p>
        </w:tc>
        <w:tc>
          <w:tcPr>
            <w:tcW w:w="70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98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544±2.293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344±1.124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650B64" w:rsidRPr="00650B64" w:rsidRDefault="00650B64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50B6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1030*</w:t>
            </w:r>
          </w:p>
        </w:tc>
      </w:tr>
    </w:tbl>
    <w:p w:rsidR="00650B64" w:rsidRPr="00650B64" w:rsidRDefault="00650B64" w:rsidP="00650B64">
      <w:pPr>
        <w:ind w:leftChars="-567" w:left="-1191" w:rightChars="-404" w:right="-848"/>
        <w:rPr>
          <w:rFonts w:ascii="Times New Roman" w:hAnsi="Times New Roman" w:cs="Times New Roman"/>
          <w:kern w:val="0"/>
          <w:szCs w:val="21"/>
        </w:rPr>
      </w:pPr>
      <w:r w:rsidRPr="00650B64">
        <w:rPr>
          <w:rFonts w:ascii="Times New Roman" w:hAnsi="Times New Roman" w:cs="Times New Roman"/>
          <w:kern w:val="0"/>
          <w:szCs w:val="21"/>
        </w:rPr>
        <w:t xml:space="preserve">X, Y and Z were in MNI coordinates. For each cluster, we report the brain regions of the highest peak value. </w:t>
      </w:r>
      <w:r w:rsidR="009C1FFA">
        <w:rPr>
          <w:rFonts w:ascii="Times New Roman" w:hAnsi="Times New Roman" w:cs="Times New Roman"/>
          <w:kern w:val="0"/>
          <w:szCs w:val="21"/>
        </w:rPr>
        <w:t>Cortical connectivity</w:t>
      </w:r>
      <w:r w:rsidRPr="00650B64">
        <w:rPr>
          <w:rFonts w:ascii="Times New Roman" w:hAnsi="Times New Roman" w:cs="Times New Roman"/>
          <w:kern w:val="0"/>
          <w:szCs w:val="21"/>
        </w:rPr>
        <w:t xml:space="preserve"> is expressed in mm. * indicates a signi</w:t>
      </w:r>
      <w:r w:rsidRPr="00650B64">
        <w:rPr>
          <w:rFonts w:ascii="Times New Roman" w:eastAsia="AdvTT5235d5a9+fb" w:hAnsi="Times New Roman" w:cs="Times New Roman"/>
          <w:kern w:val="0"/>
          <w:szCs w:val="21"/>
        </w:rPr>
        <w:t>fi</w:t>
      </w:r>
      <w:r w:rsidRPr="00650B64">
        <w:rPr>
          <w:rFonts w:ascii="Times New Roman" w:hAnsi="Times New Roman" w:cs="Times New Roman"/>
          <w:kern w:val="0"/>
          <w:szCs w:val="21"/>
        </w:rPr>
        <w:t>cance of p</w:t>
      </w:r>
      <w:r w:rsidRPr="00650B64">
        <w:rPr>
          <w:rFonts w:ascii="Times New Roman" w:eastAsia="AdvTT5235d5a9+22" w:hAnsi="Times New Roman" w:cs="Times New Roman"/>
          <w:kern w:val="0"/>
          <w:szCs w:val="21"/>
        </w:rPr>
        <w:t>≤</w:t>
      </w:r>
      <w:r w:rsidRPr="00650B64">
        <w:rPr>
          <w:rFonts w:ascii="Times New Roman" w:hAnsi="Times New Roman" w:cs="Times New Roman"/>
          <w:kern w:val="0"/>
          <w:szCs w:val="21"/>
        </w:rPr>
        <w:t>0.05 uncorrected.</w:t>
      </w:r>
    </w:p>
    <w:p w:rsidR="00D76AD7" w:rsidRPr="00650B64" w:rsidRDefault="00D76AD7" w:rsidP="00650B64">
      <w:pPr>
        <w:rPr>
          <w:rFonts w:ascii="Times New Roman" w:hAnsi="Times New Roman" w:cs="Times New Roman"/>
          <w:szCs w:val="21"/>
        </w:rPr>
      </w:pPr>
    </w:p>
    <w:sectPr w:rsidR="00D76AD7" w:rsidRPr="00650B64" w:rsidSect="00D76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00CC" w:rsidRDefault="001E00CC" w:rsidP="008C57DD">
      <w:r>
        <w:separator/>
      </w:r>
    </w:p>
  </w:endnote>
  <w:endnote w:type="continuationSeparator" w:id="0">
    <w:p w:rsidR="001E00CC" w:rsidRDefault="001E00CC" w:rsidP="008C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0" w:usb1="00000000" w:usb2="00000010" w:usb3="00000000" w:csb0="00040000" w:csb1="00000000"/>
  </w:font>
  <w:font w:name="AdvTT5235d5a9+22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00CC" w:rsidRDefault="001E00CC" w:rsidP="008C57DD">
      <w:r>
        <w:separator/>
      </w:r>
    </w:p>
  </w:footnote>
  <w:footnote w:type="continuationSeparator" w:id="0">
    <w:p w:rsidR="001E00CC" w:rsidRDefault="001E00CC" w:rsidP="008C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57DD"/>
    <w:rsid w:val="0002710A"/>
    <w:rsid w:val="000471BB"/>
    <w:rsid w:val="0005551E"/>
    <w:rsid w:val="0008118E"/>
    <w:rsid w:val="000A01B7"/>
    <w:rsid w:val="000A291B"/>
    <w:rsid w:val="000C566E"/>
    <w:rsid w:val="000D5EC5"/>
    <w:rsid w:val="001263BC"/>
    <w:rsid w:val="00136E18"/>
    <w:rsid w:val="0013750F"/>
    <w:rsid w:val="00177D66"/>
    <w:rsid w:val="001E00CC"/>
    <w:rsid w:val="00272C67"/>
    <w:rsid w:val="002D1566"/>
    <w:rsid w:val="0032405C"/>
    <w:rsid w:val="003A31FC"/>
    <w:rsid w:val="003C6947"/>
    <w:rsid w:val="00407C80"/>
    <w:rsid w:val="00443008"/>
    <w:rsid w:val="004460FF"/>
    <w:rsid w:val="00472D4D"/>
    <w:rsid w:val="004A385B"/>
    <w:rsid w:val="004B72FA"/>
    <w:rsid w:val="004E1AEE"/>
    <w:rsid w:val="0053502B"/>
    <w:rsid w:val="00575D81"/>
    <w:rsid w:val="005A080A"/>
    <w:rsid w:val="005D24C4"/>
    <w:rsid w:val="005E253B"/>
    <w:rsid w:val="00604C91"/>
    <w:rsid w:val="00640B14"/>
    <w:rsid w:val="00650B64"/>
    <w:rsid w:val="006F6B65"/>
    <w:rsid w:val="00755790"/>
    <w:rsid w:val="00774B19"/>
    <w:rsid w:val="007C53CF"/>
    <w:rsid w:val="00861282"/>
    <w:rsid w:val="008C57DD"/>
    <w:rsid w:val="00940D17"/>
    <w:rsid w:val="009B151A"/>
    <w:rsid w:val="009C1FFA"/>
    <w:rsid w:val="009E3540"/>
    <w:rsid w:val="00A04ECD"/>
    <w:rsid w:val="00A64C3E"/>
    <w:rsid w:val="00A759DC"/>
    <w:rsid w:val="00A92B54"/>
    <w:rsid w:val="00B063BA"/>
    <w:rsid w:val="00BE779A"/>
    <w:rsid w:val="00C46D8F"/>
    <w:rsid w:val="00C730E1"/>
    <w:rsid w:val="00D00E5A"/>
    <w:rsid w:val="00D15A77"/>
    <w:rsid w:val="00D55B7D"/>
    <w:rsid w:val="00D73303"/>
    <w:rsid w:val="00D76AD7"/>
    <w:rsid w:val="00D968F0"/>
    <w:rsid w:val="00DA2DDA"/>
    <w:rsid w:val="00DC77B2"/>
    <w:rsid w:val="00DD2287"/>
    <w:rsid w:val="00E44DEC"/>
    <w:rsid w:val="00E51E31"/>
    <w:rsid w:val="00E56199"/>
    <w:rsid w:val="00E623FE"/>
    <w:rsid w:val="00E76801"/>
    <w:rsid w:val="00F6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7DD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7DD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4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6C0F59-C3E6-45C7-AD75-E75B0B6D1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rs</cp:lastModifiedBy>
  <cp:revision>13</cp:revision>
  <cp:lastPrinted>2020-08-24T15:00:00Z</cp:lastPrinted>
  <dcterms:created xsi:type="dcterms:W3CDTF">2016-04-28T15:13:00Z</dcterms:created>
  <dcterms:modified xsi:type="dcterms:W3CDTF">2020-08-24T15:00:00Z</dcterms:modified>
</cp:coreProperties>
</file>